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6EA7A" w14:textId="51B80C6A" w:rsidR="00497D16" w:rsidRPr="009E75DC" w:rsidRDefault="00497D16" w:rsidP="00584960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9E75D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F0534D" w:rsidRPr="009E75DC">
        <w:rPr>
          <w:rFonts w:ascii="Times New Roman" w:hAnsi="Times New Roman" w:cs="Times New Roman"/>
          <w:b/>
          <w:bCs/>
          <w:sz w:val="22"/>
        </w:rPr>
        <w:t>T</w:t>
      </w:r>
      <w:r w:rsidRPr="009E75DC">
        <w:rPr>
          <w:rFonts w:ascii="Times New Roman" w:hAnsi="Times New Roman" w:cs="Times New Roman"/>
          <w:b/>
          <w:bCs/>
          <w:sz w:val="22"/>
        </w:rPr>
        <w:t>able 2</w:t>
      </w:r>
      <w:r w:rsidR="009E75DC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9E75DC">
        <w:rPr>
          <w:rFonts w:ascii="Times New Roman" w:hAnsi="Times New Roman" w:cs="Times New Roman"/>
          <w:sz w:val="22"/>
        </w:rPr>
        <w:t xml:space="preserve"> Study design characteristics and inclusion criteria of BGB-3111-206 versus ICP-CL-00102</w:t>
      </w:r>
      <w:bookmarkStart w:id="0" w:name="_GoBack"/>
      <w:bookmarkEnd w:id="0"/>
    </w:p>
    <w:tbl>
      <w:tblPr>
        <w:tblStyle w:val="NewTable1"/>
        <w:tblW w:w="0" w:type="auto"/>
        <w:tblLook w:val="04A0" w:firstRow="1" w:lastRow="0" w:firstColumn="1" w:lastColumn="0" w:noHBand="0" w:noVBand="1"/>
      </w:tblPr>
      <w:tblGrid>
        <w:gridCol w:w="1433"/>
        <w:gridCol w:w="2673"/>
        <w:gridCol w:w="4190"/>
      </w:tblGrid>
      <w:tr w:rsidR="000B7E99" w:rsidRPr="009E75DC" w14:paraId="047360C0" w14:textId="77777777" w:rsidTr="00D90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33" w:type="dxa"/>
            <w:vAlign w:val="top"/>
          </w:tcPr>
          <w:p w14:paraId="71B17B93" w14:textId="17C46556" w:rsidR="00497D16" w:rsidRPr="009E75DC" w:rsidRDefault="00497D16" w:rsidP="00403F75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73" w:type="dxa"/>
            <w:vAlign w:val="top"/>
          </w:tcPr>
          <w:p w14:paraId="40DEA286" w14:textId="77777777" w:rsidR="00497D16" w:rsidRPr="009E75DC" w:rsidRDefault="00497D16" w:rsidP="00403F75">
            <w:pPr>
              <w:rPr>
                <w:rFonts w:ascii="Times New Roman" w:hAnsi="Times New Roman" w:cs="Times New Roman"/>
                <w:lang w:eastAsia="zh-CN"/>
              </w:rPr>
            </w:pPr>
            <w:r w:rsidRPr="009E75DC">
              <w:rPr>
                <w:rFonts w:ascii="Times New Roman" w:hAnsi="Times New Roman" w:cs="Times New Roman"/>
                <w:lang w:eastAsia="zh-CN"/>
              </w:rPr>
              <w:t>BGB-3111-206</w:t>
            </w:r>
          </w:p>
        </w:tc>
        <w:tc>
          <w:tcPr>
            <w:tcW w:w="4190" w:type="dxa"/>
            <w:vAlign w:val="top"/>
          </w:tcPr>
          <w:p w14:paraId="380DCCB7" w14:textId="77777777" w:rsidR="00497D16" w:rsidRPr="009E75DC" w:rsidRDefault="00497D16" w:rsidP="00403F75">
            <w:pPr>
              <w:rPr>
                <w:rFonts w:ascii="Times New Roman" w:hAnsi="Times New Roman" w:cs="Times New Roman"/>
                <w:lang w:eastAsia="zh-CN"/>
              </w:rPr>
            </w:pPr>
            <w:r w:rsidRPr="009E75DC">
              <w:rPr>
                <w:rFonts w:ascii="Times New Roman" w:hAnsi="Times New Roman" w:cs="Times New Roman"/>
                <w:lang w:eastAsia="zh-CN"/>
              </w:rPr>
              <w:t>ICP-CL-00102</w:t>
            </w:r>
          </w:p>
        </w:tc>
      </w:tr>
      <w:tr w:rsidR="00497D16" w:rsidRPr="009E75DC" w14:paraId="4724E6F8" w14:textId="77777777" w:rsidTr="00D90E5C">
        <w:tc>
          <w:tcPr>
            <w:tcW w:w="1433" w:type="dxa"/>
            <w:vAlign w:val="top"/>
          </w:tcPr>
          <w:p w14:paraId="5953582D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>Study phase</w:t>
            </w:r>
          </w:p>
        </w:tc>
        <w:tc>
          <w:tcPr>
            <w:tcW w:w="2673" w:type="dxa"/>
            <w:vAlign w:val="top"/>
          </w:tcPr>
          <w:p w14:paraId="6D6A998D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>II</w:t>
            </w:r>
          </w:p>
        </w:tc>
        <w:tc>
          <w:tcPr>
            <w:tcW w:w="4190" w:type="dxa"/>
            <w:vAlign w:val="top"/>
          </w:tcPr>
          <w:p w14:paraId="2D91A2F2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>II</w:t>
            </w:r>
          </w:p>
        </w:tc>
      </w:tr>
      <w:tr w:rsidR="00497D16" w:rsidRPr="009E75DC" w14:paraId="3917A77B" w14:textId="77777777" w:rsidTr="00D90E5C">
        <w:tc>
          <w:tcPr>
            <w:tcW w:w="1433" w:type="dxa"/>
            <w:vAlign w:val="top"/>
          </w:tcPr>
          <w:p w14:paraId="6DBD95C0" w14:textId="4AF96BC5" w:rsidR="00497D16" w:rsidRPr="009E75DC" w:rsidRDefault="000B7E99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>Blinding</w:t>
            </w:r>
          </w:p>
        </w:tc>
        <w:tc>
          <w:tcPr>
            <w:tcW w:w="2673" w:type="dxa"/>
            <w:vAlign w:val="top"/>
          </w:tcPr>
          <w:p w14:paraId="1D26E8E7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>Open label</w:t>
            </w:r>
          </w:p>
        </w:tc>
        <w:tc>
          <w:tcPr>
            <w:tcW w:w="4190" w:type="dxa"/>
            <w:vAlign w:val="top"/>
          </w:tcPr>
          <w:p w14:paraId="78C1AD06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>Open label</w:t>
            </w:r>
          </w:p>
        </w:tc>
      </w:tr>
      <w:tr w:rsidR="00497D16" w:rsidRPr="009E75DC" w14:paraId="558B9D12" w14:textId="77777777" w:rsidTr="00D90E5C">
        <w:tc>
          <w:tcPr>
            <w:tcW w:w="1433" w:type="dxa"/>
            <w:vAlign w:val="top"/>
          </w:tcPr>
          <w:p w14:paraId="5B80ED87" w14:textId="67D71A5E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 xml:space="preserve">Primary </w:t>
            </w:r>
            <w:r w:rsidR="000B7E99" w:rsidRPr="009E75DC">
              <w:rPr>
                <w:rFonts w:cs="Times New Roman"/>
                <w:lang w:eastAsia="zh-CN"/>
              </w:rPr>
              <w:t>e</w:t>
            </w:r>
            <w:r w:rsidRPr="009E75DC">
              <w:rPr>
                <w:rFonts w:cs="Times New Roman"/>
                <w:lang w:eastAsia="zh-CN"/>
              </w:rPr>
              <w:t>ndpoint</w:t>
            </w:r>
          </w:p>
        </w:tc>
        <w:tc>
          <w:tcPr>
            <w:tcW w:w="2673" w:type="dxa"/>
            <w:vAlign w:val="top"/>
          </w:tcPr>
          <w:p w14:paraId="7C2537B2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</w:rPr>
              <w:t>ORR by IRC</w:t>
            </w:r>
          </w:p>
        </w:tc>
        <w:tc>
          <w:tcPr>
            <w:tcW w:w="4190" w:type="dxa"/>
            <w:vAlign w:val="top"/>
          </w:tcPr>
          <w:p w14:paraId="3AD697D5" w14:textId="511BE5F5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</w:rPr>
              <w:t>ORR by IRC; ORR by IRC was not reported in publication, ORR by INV was used as primary endpoint in this study</w:t>
            </w:r>
          </w:p>
        </w:tc>
      </w:tr>
      <w:tr w:rsidR="00497D16" w:rsidRPr="009E75DC" w14:paraId="71654EEB" w14:textId="77777777" w:rsidTr="00D90E5C">
        <w:tc>
          <w:tcPr>
            <w:tcW w:w="1433" w:type="dxa"/>
            <w:vAlign w:val="top"/>
          </w:tcPr>
          <w:p w14:paraId="68159B72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 xml:space="preserve">Median duration of follow-up </w:t>
            </w:r>
          </w:p>
        </w:tc>
        <w:tc>
          <w:tcPr>
            <w:tcW w:w="2673" w:type="dxa"/>
            <w:vAlign w:val="top"/>
          </w:tcPr>
          <w:p w14:paraId="1FF95170" w14:textId="6C8CD310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 xml:space="preserve">18.4 months </w:t>
            </w:r>
          </w:p>
        </w:tc>
        <w:tc>
          <w:tcPr>
            <w:tcW w:w="4190" w:type="dxa"/>
            <w:vAlign w:val="top"/>
          </w:tcPr>
          <w:p w14:paraId="3AB5F42E" w14:textId="219F04EE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>16.4 months by investigator</w:t>
            </w:r>
          </w:p>
        </w:tc>
      </w:tr>
      <w:tr w:rsidR="00497D16" w:rsidRPr="009E75DC" w14:paraId="06441423" w14:textId="77777777" w:rsidTr="00D90E5C">
        <w:tc>
          <w:tcPr>
            <w:tcW w:w="1433" w:type="dxa"/>
            <w:vAlign w:val="top"/>
          </w:tcPr>
          <w:p w14:paraId="56916EC7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>Database cut-off date</w:t>
            </w:r>
          </w:p>
        </w:tc>
        <w:tc>
          <w:tcPr>
            <w:tcW w:w="2673" w:type="dxa"/>
            <w:vAlign w:val="top"/>
          </w:tcPr>
          <w:p w14:paraId="2453A73B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</w:rPr>
              <w:t>2019-02-15</w:t>
            </w:r>
          </w:p>
        </w:tc>
        <w:tc>
          <w:tcPr>
            <w:tcW w:w="4190" w:type="dxa"/>
            <w:vAlign w:val="top"/>
          </w:tcPr>
          <w:p w14:paraId="38433B3B" w14:textId="77777777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</w:rPr>
              <w:t>2020-04-10</w:t>
            </w:r>
          </w:p>
        </w:tc>
      </w:tr>
      <w:tr w:rsidR="00497D16" w:rsidRPr="009E75DC" w14:paraId="30E967F1" w14:textId="77777777" w:rsidTr="00D90E5C">
        <w:tc>
          <w:tcPr>
            <w:tcW w:w="1433" w:type="dxa"/>
            <w:vAlign w:val="top"/>
          </w:tcPr>
          <w:p w14:paraId="7CC5440D" w14:textId="1C7AE6BC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  <w:r w:rsidRPr="009E75DC">
              <w:rPr>
                <w:rFonts w:cs="Times New Roman"/>
                <w:lang w:eastAsia="zh-CN"/>
              </w:rPr>
              <w:t xml:space="preserve">Key eligibility criteria </w:t>
            </w:r>
          </w:p>
        </w:tc>
        <w:tc>
          <w:tcPr>
            <w:tcW w:w="2673" w:type="dxa"/>
          </w:tcPr>
          <w:p w14:paraId="36D08F8C" w14:textId="1B1F8CED" w:rsidR="00497D16" w:rsidRPr="009E75DC" w:rsidRDefault="00497D16" w:rsidP="00403F75">
            <w:pPr>
              <w:rPr>
                <w:rFonts w:cs="Times New Roman"/>
                <w:lang w:eastAsia="zh-CN"/>
              </w:rPr>
            </w:pPr>
          </w:p>
        </w:tc>
        <w:tc>
          <w:tcPr>
            <w:tcW w:w="4190" w:type="dxa"/>
          </w:tcPr>
          <w:p w14:paraId="7A1FCC31" w14:textId="1E902671" w:rsidR="00497D16" w:rsidRPr="009E75DC" w:rsidRDefault="00497D16" w:rsidP="00403F75">
            <w:pPr>
              <w:rPr>
                <w:rFonts w:cs="Times New Roman"/>
              </w:rPr>
            </w:pPr>
          </w:p>
        </w:tc>
      </w:tr>
      <w:tr w:rsidR="000B7E99" w:rsidRPr="009E75DC" w14:paraId="4E480109" w14:textId="77777777" w:rsidTr="00811868">
        <w:trPr>
          <w:trHeight w:val="467"/>
        </w:trPr>
        <w:tc>
          <w:tcPr>
            <w:tcW w:w="1433" w:type="dxa"/>
            <w:vAlign w:val="top"/>
          </w:tcPr>
          <w:p w14:paraId="69028BAB" w14:textId="77777777" w:rsidR="000B7E99" w:rsidRPr="009E75DC" w:rsidRDefault="000B7E99" w:rsidP="000B7E99">
            <w:pPr>
              <w:rPr>
                <w:rFonts w:cs="Times New Roman"/>
              </w:rPr>
            </w:pPr>
          </w:p>
        </w:tc>
        <w:tc>
          <w:tcPr>
            <w:tcW w:w="2673" w:type="dxa"/>
          </w:tcPr>
          <w:p w14:paraId="21B510F0" w14:textId="610F299B" w:rsidR="000B7E99" w:rsidRPr="009E75DC" w:rsidRDefault="000B7E99" w:rsidP="000B7E99">
            <w:pPr>
              <w:rPr>
                <w:rFonts w:cs="Times New Roman"/>
                <w:color w:val="000000"/>
              </w:rPr>
            </w:pPr>
            <w:r w:rsidRPr="009E75DC">
              <w:rPr>
                <w:rFonts w:cs="Times New Roman"/>
                <w:color w:val="000000"/>
              </w:rPr>
              <w:t xml:space="preserve">MCL with </w:t>
            </w:r>
            <w:proofErr w:type="spellStart"/>
            <w:r w:rsidRPr="009E75DC">
              <w:rPr>
                <w:rFonts w:cs="Times New Roman"/>
                <w:color w:val="000000"/>
              </w:rPr>
              <w:t>cyclin</w:t>
            </w:r>
            <w:proofErr w:type="spellEnd"/>
            <w:r w:rsidRPr="009E75DC">
              <w:rPr>
                <w:rFonts w:cs="Times New Roman"/>
                <w:color w:val="000000"/>
              </w:rPr>
              <w:t xml:space="preserve"> D1 overexpression or t(11; 14)</w:t>
            </w:r>
          </w:p>
        </w:tc>
        <w:tc>
          <w:tcPr>
            <w:tcW w:w="4190" w:type="dxa"/>
          </w:tcPr>
          <w:p w14:paraId="3A579DA8" w14:textId="0279F627" w:rsidR="000B7E99" w:rsidRPr="009E75DC" w:rsidRDefault="004E57EE" w:rsidP="000B7E99">
            <w:pPr>
              <w:rPr>
                <w:rFonts w:cs="Times New Roman"/>
                <w:color w:val="000000"/>
              </w:rPr>
            </w:pPr>
            <w:r w:rsidRPr="009E75DC">
              <w:rPr>
                <w:rFonts w:cs="Times New Roman"/>
                <w:color w:val="000000"/>
              </w:rPr>
              <w:t xml:space="preserve">MCL with either t(11;14) </w:t>
            </w:r>
            <w:r w:rsidR="00570139" w:rsidRPr="009E75DC">
              <w:rPr>
                <w:rFonts w:cs="Times New Roman"/>
                <w:color w:val="000000"/>
              </w:rPr>
              <w:t xml:space="preserve">and/or </w:t>
            </w:r>
            <w:proofErr w:type="spellStart"/>
            <w:r w:rsidR="00570139" w:rsidRPr="009E75DC">
              <w:rPr>
                <w:rFonts w:cs="Times New Roman"/>
                <w:color w:val="000000"/>
              </w:rPr>
              <w:t>cyclin</w:t>
            </w:r>
            <w:proofErr w:type="spellEnd"/>
            <w:r w:rsidR="00570139" w:rsidRPr="009E75DC">
              <w:rPr>
                <w:rFonts w:cs="Times New Roman"/>
                <w:color w:val="000000"/>
              </w:rPr>
              <w:t xml:space="preserve"> D1 overexpression</w:t>
            </w:r>
            <w:r w:rsidR="000B7E99" w:rsidRPr="009E75DC">
              <w:rPr>
                <w:rFonts w:cs="Times New Roman"/>
                <w:color w:val="000000"/>
              </w:rPr>
              <w:t xml:space="preserve"> </w:t>
            </w:r>
          </w:p>
        </w:tc>
      </w:tr>
      <w:tr w:rsidR="000B7E99" w:rsidRPr="009E75DC" w14:paraId="7FE90344" w14:textId="77777777" w:rsidTr="00D90E5C">
        <w:tc>
          <w:tcPr>
            <w:tcW w:w="1433" w:type="dxa"/>
            <w:vAlign w:val="top"/>
          </w:tcPr>
          <w:p w14:paraId="75BAC2B2" w14:textId="77777777" w:rsidR="000B7E99" w:rsidRPr="009E75DC" w:rsidRDefault="000B7E99" w:rsidP="000B7E99">
            <w:pPr>
              <w:rPr>
                <w:rFonts w:cs="Times New Roman"/>
              </w:rPr>
            </w:pPr>
          </w:p>
        </w:tc>
        <w:tc>
          <w:tcPr>
            <w:tcW w:w="2673" w:type="dxa"/>
          </w:tcPr>
          <w:p w14:paraId="5CB30690" w14:textId="54EE5D07" w:rsidR="00121C76" w:rsidRPr="009E75DC" w:rsidRDefault="00121C76" w:rsidP="00121C76">
            <w:pPr>
              <w:rPr>
                <w:rFonts w:cs="Times New Roman"/>
                <w:color w:val="000000"/>
              </w:rPr>
            </w:pPr>
            <w:r w:rsidRPr="009E75DC">
              <w:rPr>
                <w:rFonts w:cs="Times New Roman"/>
                <w:color w:val="000000"/>
              </w:rPr>
              <w:t>Patients had received</w:t>
            </w:r>
            <w:r w:rsidR="003C06C5" w:rsidRPr="009E75DC">
              <w:rPr>
                <w:rFonts w:cs="Times New Roman" w:hint="eastAsia"/>
                <w:color w:val="000000"/>
                <w:lang w:eastAsia="zh-CN"/>
              </w:rPr>
              <w:t xml:space="preserve"> </w:t>
            </w:r>
            <w:r w:rsidRPr="009E75DC">
              <w:rPr>
                <w:rFonts w:cs="Times New Roman"/>
                <w:color w:val="000000"/>
              </w:rPr>
              <w:t>at least one prior line of therapy and had relapsed or were refractory</w:t>
            </w:r>
            <w:r w:rsidR="003C06C5" w:rsidRPr="009E75DC">
              <w:rPr>
                <w:rFonts w:cs="Times New Roman" w:hint="eastAsia"/>
                <w:color w:val="000000"/>
                <w:lang w:eastAsia="zh-CN"/>
              </w:rPr>
              <w:t xml:space="preserve"> </w:t>
            </w:r>
            <w:r w:rsidRPr="009E75DC">
              <w:rPr>
                <w:rFonts w:cs="Times New Roman"/>
                <w:color w:val="000000"/>
              </w:rPr>
              <w:t>(i.e., achieved neither partial nor complete response) to their last</w:t>
            </w:r>
          </w:p>
          <w:p w14:paraId="18CC26B8" w14:textId="3282B69E" w:rsidR="000B7E99" w:rsidRPr="009E75DC" w:rsidRDefault="00121C76" w:rsidP="00121C76">
            <w:pPr>
              <w:rPr>
                <w:rFonts w:cs="Times New Roman"/>
                <w:color w:val="000000"/>
              </w:rPr>
            </w:pPr>
            <w:proofErr w:type="gramStart"/>
            <w:r w:rsidRPr="009E75DC">
              <w:rPr>
                <w:rFonts w:cs="Times New Roman"/>
                <w:color w:val="000000"/>
              </w:rPr>
              <w:t>regimen</w:t>
            </w:r>
            <w:proofErr w:type="gramEnd"/>
            <w:r w:rsidRPr="009E75DC">
              <w:rPr>
                <w:rFonts w:cs="Times New Roman"/>
                <w:color w:val="000000"/>
              </w:rPr>
              <w:t>.</w:t>
            </w:r>
          </w:p>
        </w:tc>
        <w:tc>
          <w:tcPr>
            <w:tcW w:w="4190" w:type="dxa"/>
          </w:tcPr>
          <w:p w14:paraId="6AF624A7" w14:textId="218B5EDE" w:rsidR="000B7E99" w:rsidRPr="009E75DC" w:rsidRDefault="000B7E99" w:rsidP="000B7E99">
            <w:pPr>
              <w:rPr>
                <w:rFonts w:cs="Times New Roman"/>
                <w:color w:val="000000"/>
              </w:rPr>
            </w:pPr>
            <w:r w:rsidRPr="009E75DC">
              <w:rPr>
                <w:rFonts w:cs="Times New Roman"/>
                <w:color w:val="000000"/>
              </w:rPr>
              <w:t>Refractory or relapsed mantle cell lymphoma who has received at least 1 but no more than 4 prior therapies for MCL</w:t>
            </w:r>
          </w:p>
        </w:tc>
      </w:tr>
      <w:tr w:rsidR="000B7E99" w:rsidRPr="009E75DC" w14:paraId="0349BD13" w14:textId="77777777" w:rsidTr="00D90E5C">
        <w:tc>
          <w:tcPr>
            <w:tcW w:w="1433" w:type="dxa"/>
            <w:vAlign w:val="top"/>
          </w:tcPr>
          <w:p w14:paraId="01225238" w14:textId="77777777" w:rsidR="000B7E99" w:rsidRPr="009E75DC" w:rsidRDefault="000B7E99" w:rsidP="000B7E99">
            <w:pPr>
              <w:rPr>
                <w:rFonts w:cs="Times New Roman"/>
              </w:rPr>
            </w:pPr>
          </w:p>
        </w:tc>
        <w:tc>
          <w:tcPr>
            <w:tcW w:w="2673" w:type="dxa"/>
          </w:tcPr>
          <w:p w14:paraId="1CB8DE86" w14:textId="0D04F4F3" w:rsidR="000B7E99" w:rsidRPr="009E75DC" w:rsidRDefault="000B7E99" w:rsidP="000B7E99">
            <w:pPr>
              <w:rPr>
                <w:rFonts w:cs="Times New Roman"/>
                <w:color w:val="000000"/>
              </w:rPr>
            </w:pPr>
            <w:r w:rsidRPr="009E75DC">
              <w:rPr>
                <w:rFonts w:cs="Times New Roman"/>
                <w:color w:val="000000"/>
              </w:rPr>
              <w:t>ECOG PS 0-2</w:t>
            </w:r>
          </w:p>
        </w:tc>
        <w:tc>
          <w:tcPr>
            <w:tcW w:w="4190" w:type="dxa"/>
          </w:tcPr>
          <w:p w14:paraId="7B3D8CA6" w14:textId="7531A4A2" w:rsidR="000B7E99" w:rsidRPr="009E75DC" w:rsidRDefault="000B7E99" w:rsidP="000B7E99">
            <w:pPr>
              <w:rPr>
                <w:rFonts w:cs="Times New Roman"/>
                <w:color w:val="000000"/>
              </w:rPr>
            </w:pPr>
            <w:r w:rsidRPr="009E75DC">
              <w:rPr>
                <w:rFonts w:cs="Times New Roman"/>
                <w:color w:val="000000"/>
              </w:rPr>
              <w:t>ECOG PS 0-2</w:t>
            </w:r>
          </w:p>
        </w:tc>
      </w:tr>
      <w:tr w:rsidR="000B7E99" w:rsidRPr="009E75DC" w14:paraId="78346787" w14:textId="77777777" w:rsidTr="00D90E5C">
        <w:tc>
          <w:tcPr>
            <w:tcW w:w="1433" w:type="dxa"/>
            <w:vAlign w:val="top"/>
          </w:tcPr>
          <w:p w14:paraId="0C482998" w14:textId="77777777" w:rsidR="000B7E99" w:rsidRPr="009E75DC" w:rsidRDefault="000B7E99" w:rsidP="000B7E99">
            <w:pPr>
              <w:rPr>
                <w:rFonts w:cs="Times New Roman"/>
              </w:rPr>
            </w:pPr>
          </w:p>
        </w:tc>
        <w:tc>
          <w:tcPr>
            <w:tcW w:w="2673" w:type="dxa"/>
          </w:tcPr>
          <w:p w14:paraId="477072F3" w14:textId="241FE586" w:rsidR="000B7E99" w:rsidRPr="009E75DC" w:rsidRDefault="000B7E99" w:rsidP="000B7E99">
            <w:pPr>
              <w:rPr>
                <w:rFonts w:cs="Times New Roman"/>
                <w:color w:val="000000"/>
              </w:rPr>
            </w:pPr>
            <w:r w:rsidRPr="009E75DC">
              <w:rPr>
                <w:rFonts w:cs="Times New Roman"/>
                <w:color w:val="000000"/>
              </w:rPr>
              <w:t>Achieved neither partial nor complete response to their last regimen</w:t>
            </w:r>
          </w:p>
        </w:tc>
        <w:tc>
          <w:tcPr>
            <w:tcW w:w="4190" w:type="dxa"/>
          </w:tcPr>
          <w:p w14:paraId="3FF6C019" w14:textId="5276D444" w:rsidR="000B7E99" w:rsidRPr="009E75DC" w:rsidRDefault="000B7E99" w:rsidP="000B7E99">
            <w:pPr>
              <w:rPr>
                <w:rFonts w:cs="Times New Roman"/>
                <w:color w:val="000000"/>
              </w:rPr>
            </w:pPr>
            <w:r w:rsidRPr="009E75DC">
              <w:rPr>
                <w:rFonts w:cs="Times New Roman"/>
                <w:color w:val="000000"/>
              </w:rPr>
              <w:t>Documented failure to achieve at least partial response  or documented disease progression after response to the most recent treatment regimen</w:t>
            </w:r>
          </w:p>
        </w:tc>
      </w:tr>
    </w:tbl>
    <w:p w14:paraId="691AA2DD" w14:textId="77777777" w:rsidR="00E03983" w:rsidRPr="000B7E99" w:rsidRDefault="00E03983">
      <w:pPr>
        <w:rPr>
          <w:rFonts w:ascii="Times New Roman" w:hAnsi="Times New Roman" w:cs="Times New Roman"/>
          <w:sz w:val="18"/>
          <w:szCs w:val="18"/>
        </w:rPr>
      </w:pPr>
    </w:p>
    <w:sectPr w:rsidR="00E03983" w:rsidRPr="000B7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92E40" w14:textId="77777777" w:rsidR="00533F9F" w:rsidRDefault="00533F9F" w:rsidP="00686C9C">
      <w:r>
        <w:separator/>
      </w:r>
    </w:p>
  </w:endnote>
  <w:endnote w:type="continuationSeparator" w:id="0">
    <w:p w14:paraId="4317F2F2" w14:textId="77777777" w:rsidR="00533F9F" w:rsidRDefault="00533F9F" w:rsidP="00686C9C">
      <w:r>
        <w:continuationSeparator/>
      </w:r>
    </w:p>
  </w:endnote>
  <w:endnote w:type="continuationNotice" w:id="1">
    <w:p w14:paraId="319DB394" w14:textId="77777777" w:rsidR="00533F9F" w:rsidRDefault="00533F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randview">
    <w:charset w:val="00"/>
    <w:family w:val="swiss"/>
    <w:pitch w:val="variable"/>
    <w:sig w:usb0="A00002C7" w:usb1="00000002" w:usb2="00000000" w:usb3="00000000" w:csb0="0000019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597762" w14:textId="77777777" w:rsidR="00533F9F" w:rsidRDefault="00533F9F" w:rsidP="00686C9C">
      <w:r>
        <w:separator/>
      </w:r>
    </w:p>
  </w:footnote>
  <w:footnote w:type="continuationSeparator" w:id="0">
    <w:p w14:paraId="6B7D3807" w14:textId="77777777" w:rsidR="00533F9F" w:rsidRDefault="00533F9F" w:rsidP="00686C9C">
      <w:r>
        <w:continuationSeparator/>
      </w:r>
    </w:p>
  </w:footnote>
  <w:footnote w:type="continuationNotice" w:id="1">
    <w:p w14:paraId="20C6B266" w14:textId="77777777" w:rsidR="00533F9F" w:rsidRDefault="00533F9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NrcwMTM2tTAAAiUdpeDU4uLM/DyQAsNaAHSAybYsAAAA"/>
  </w:docVars>
  <w:rsids>
    <w:rsidRoot w:val="004E1835"/>
    <w:rsid w:val="00014041"/>
    <w:rsid w:val="00024CB2"/>
    <w:rsid w:val="00070EC0"/>
    <w:rsid w:val="000A65AA"/>
    <w:rsid w:val="000B7E99"/>
    <w:rsid w:val="000D11D5"/>
    <w:rsid w:val="000E6281"/>
    <w:rsid w:val="0011513E"/>
    <w:rsid w:val="00121C76"/>
    <w:rsid w:val="00136B22"/>
    <w:rsid w:val="00161BB8"/>
    <w:rsid w:val="001B5171"/>
    <w:rsid w:val="001D41AF"/>
    <w:rsid w:val="001E47A5"/>
    <w:rsid w:val="001E7A3D"/>
    <w:rsid w:val="002203EE"/>
    <w:rsid w:val="00227BFC"/>
    <w:rsid w:val="002359B6"/>
    <w:rsid w:val="002A16F0"/>
    <w:rsid w:val="002A245B"/>
    <w:rsid w:val="002B701F"/>
    <w:rsid w:val="002C559B"/>
    <w:rsid w:val="002E497C"/>
    <w:rsid w:val="002F3457"/>
    <w:rsid w:val="003131DE"/>
    <w:rsid w:val="003140FA"/>
    <w:rsid w:val="00334C48"/>
    <w:rsid w:val="00373CF9"/>
    <w:rsid w:val="0037707B"/>
    <w:rsid w:val="003A27E8"/>
    <w:rsid w:val="003C0437"/>
    <w:rsid w:val="003C06C5"/>
    <w:rsid w:val="003D0099"/>
    <w:rsid w:val="003F2D51"/>
    <w:rsid w:val="004056C8"/>
    <w:rsid w:val="004209D3"/>
    <w:rsid w:val="00425E26"/>
    <w:rsid w:val="00437A4F"/>
    <w:rsid w:val="0044533C"/>
    <w:rsid w:val="004539D0"/>
    <w:rsid w:val="004941AA"/>
    <w:rsid w:val="00497D16"/>
    <w:rsid w:val="004D7735"/>
    <w:rsid w:val="004E1835"/>
    <w:rsid w:val="004E1B7B"/>
    <w:rsid w:val="004E21B3"/>
    <w:rsid w:val="004E57EE"/>
    <w:rsid w:val="004F7F85"/>
    <w:rsid w:val="00505309"/>
    <w:rsid w:val="00507144"/>
    <w:rsid w:val="005171F6"/>
    <w:rsid w:val="00533F9F"/>
    <w:rsid w:val="00570139"/>
    <w:rsid w:val="005714D4"/>
    <w:rsid w:val="00584960"/>
    <w:rsid w:val="005C0554"/>
    <w:rsid w:val="005F415B"/>
    <w:rsid w:val="00641BBD"/>
    <w:rsid w:val="00672B0B"/>
    <w:rsid w:val="00675E0B"/>
    <w:rsid w:val="006818E5"/>
    <w:rsid w:val="00686C9C"/>
    <w:rsid w:val="006B536E"/>
    <w:rsid w:val="006C045E"/>
    <w:rsid w:val="006F3CCD"/>
    <w:rsid w:val="006F3D2D"/>
    <w:rsid w:val="00701A50"/>
    <w:rsid w:val="00703F39"/>
    <w:rsid w:val="007468A4"/>
    <w:rsid w:val="007621DA"/>
    <w:rsid w:val="00763553"/>
    <w:rsid w:val="007650C3"/>
    <w:rsid w:val="007718DC"/>
    <w:rsid w:val="007723EA"/>
    <w:rsid w:val="007A7743"/>
    <w:rsid w:val="007B5EB2"/>
    <w:rsid w:val="007D4120"/>
    <w:rsid w:val="007E5AEC"/>
    <w:rsid w:val="007E7C85"/>
    <w:rsid w:val="00802437"/>
    <w:rsid w:val="00811868"/>
    <w:rsid w:val="0081220F"/>
    <w:rsid w:val="00824830"/>
    <w:rsid w:val="0083011D"/>
    <w:rsid w:val="00831ABE"/>
    <w:rsid w:val="00846354"/>
    <w:rsid w:val="00851DED"/>
    <w:rsid w:val="00867416"/>
    <w:rsid w:val="008708F4"/>
    <w:rsid w:val="008B0C7A"/>
    <w:rsid w:val="008D36CC"/>
    <w:rsid w:val="008E2653"/>
    <w:rsid w:val="008F7110"/>
    <w:rsid w:val="009202F0"/>
    <w:rsid w:val="0092143B"/>
    <w:rsid w:val="00933DB9"/>
    <w:rsid w:val="00953F16"/>
    <w:rsid w:val="00986029"/>
    <w:rsid w:val="00986820"/>
    <w:rsid w:val="009B709F"/>
    <w:rsid w:val="009C6959"/>
    <w:rsid w:val="009E75DC"/>
    <w:rsid w:val="009F3396"/>
    <w:rsid w:val="009F491C"/>
    <w:rsid w:val="009F7EDC"/>
    <w:rsid w:val="00A134FF"/>
    <w:rsid w:val="00A22833"/>
    <w:rsid w:val="00A352CB"/>
    <w:rsid w:val="00A37337"/>
    <w:rsid w:val="00A44005"/>
    <w:rsid w:val="00A52F2C"/>
    <w:rsid w:val="00A54E22"/>
    <w:rsid w:val="00A60891"/>
    <w:rsid w:val="00A82EC2"/>
    <w:rsid w:val="00A8762E"/>
    <w:rsid w:val="00AA1174"/>
    <w:rsid w:val="00AA1606"/>
    <w:rsid w:val="00AB47A8"/>
    <w:rsid w:val="00AD1EDC"/>
    <w:rsid w:val="00AF5CD2"/>
    <w:rsid w:val="00B073D1"/>
    <w:rsid w:val="00B10C5F"/>
    <w:rsid w:val="00B23620"/>
    <w:rsid w:val="00B45898"/>
    <w:rsid w:val="00B51FD8"/>
    <w:rsid w:val="00B53053"/>
    <w:rsid w:val="00B53069"/>
    <w:rsid w:val="00B5712C"/>
    <w:rsid w:val="00B7500E"/>
    <w:rsid w:val="00B858E7"/>
    <w:rsid w:val="00B93BAD"/>
    <w:rsid w:val="00BA01A4"/>
    <w:rsid w:val="00BB3932"/>
    <w:rsid w:val="00BE4785"/>
    <w:rsid w:val="00BF7B0F"/>
    <w:rsid w:val="00C04DE4"/>
    <w:rsid w:val="00C23DCD"/>
    <w:rsid w:val="00CA1DE7"/>
    <w:rsid w:val="00CA3557"/>
    <w:rsid w:val="00CC4D7F"/>
    <w:rsid w:val="00CC69C9"/>
    <w:rsid w:val="00D04BBF"/>
    <w:rsid w:val="00D12325"/>
    <w:rsid w:val="00D34FB2"/>
    <w:rsid w:val="00D36C59"/>
    <w:rsid w:val="00D849C6"/>
    <w:rsid w:val="00D90E5C"/>
    <w:rsid w:val="00D935A3"/>
    <w:rsid w:val="00DA02BA"/>
    <w:rsid w:val="00DA1E62"/>
    <w:rsid w:val="00DA3737"/>
    <w:rsid w:val="00DA78FA"/>
    <w:rsid w:val="00E03983"/>
    <w:rsid w:val="00E1004D"/>
    <w:rsid w:val="00E37909"/>
    <w:rsid w:val="00E62757"/>
    <w:rsid w:val="00E81D0A"/>
    <w:rsid w:val="00E83D56"/>
    <w:rsid w:val="00EC24A7"/>
    <w:rsid w:val="00EE79C0"/>
    <w:rsid w:val="00EF30C5"/>
    <w:rsid w:val="00F0534D"/>
    <w:rsid w:val="00F14336"/>
    <w:rsid w:val="00F36531"/>
    <w:rsid w:val="00F454AE"/>
    <w:rsid w:val="00F61A2F"/>
    <w:rsid w:val="00F65399"/>
    <w:rsid w:val="00F962BB"/>
    <w:rsid w:val="00F96995"/>
    <w:rsid w:val="00FA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11F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6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6C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6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6C9C"/>
    <w:rPr>
      <w:sz w:val="18"/>
      <w:szCs w:val="18"/>
    </w:rPr>
  </w:style>
  <w:style w:type="table" w:customStyle="1" w:styleId="NewTable1">
    <w:name w:val="New Table 1"/>
    <w:basedOn w:val="a5"/>
    <w:uiPriority w:val="99"/>
    <w:rsid w:val="00686C9C"/>
    <w:rPr>
      <w:rFonts w:ascii="Times New Roman" w:eastAsia="宋体" w:hAnsi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43" w:type="dxa"/>
        <w:left w:w="43" w:type="dxa"/>
        <w:bottom w:w="43" w:type="dxa"/>
        <w:right w:w="43" w:type="dxa"/>
      </w:tblCellMar>
    </w:tblPr>
    <w:trPr>
      <w:cantSplit/>
    </w:trPr>
    <w:tcPr>
      <w:shd w:val="clear" w:color="auto" w:fill="auto"/>
      <w:vAlign w:val="center"/>
    </w:tcPr>
    <w:tblStylePr w:type="firstRow">
      <w:rPr>
        <w:rFonts w:ascii="Grandview" w:hAnsi="Grandview"/>
        <w:b/>
        <w:i w:val="0"/>
        <w:sz w:val="20"/>
      </w:rPr>
      <w:tblPr/>
      <w:tcPr>
        <w:shd w:val="clear" w:color="auto" w:fill="D9D9D9" w:themeFill="background1" w:themeFillShade="D9"/>
      </w:tcPr>
    </w:tblStylePr>
  </w:style>
  <w:style w:type="table" w:styleId="a5">
    <w:name w:val="Table Grid"/>
    <w:basedOn w:val="a1"/>
    <w:uiPriority w:val="39"/>
    <w:rsid w:val="00686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9868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A3733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37337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3733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37337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37337"/>
    <w:rPr>
      <w:b/>
      <w:bCs/>
    </w:rPr>
  </w:style>
  <w:style w:type="character" w:customStyle="1" w:styleId="UnresolvedMention">
    <w:name w:val="Unresolved Mention"/>
    <w:basedOn w:val="a0"/>
    <w:uiPriority w:val="99"/>
    <w:unhideWhenUsed/>
    <w:rsid w:val="00701A50"/>
    <w:rPr>
      <w:color w:val="605E5C"/>
      <w:shd w:val="clear" w:color="auto" w:fill="E1DFDD"/>
    </w:rPr>
  </w:style>
  <w:style w:type="character" w:customStyle="1" w:styleId="Mention">
    <w:name w:val="Mention"/>
    <w:basedOn w:val="a0"/>
    <w:uiPriority w:val="99"/>
    <w:unhideWhenUsed/>
    <w:rsid w:val="00701A50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6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6C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6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6C9C"/>
    <w:rPr>
      <w:sz w:val="18"/>
      <w:szCs w:val="18"/>
    </w:rPr>
  </w:style>
  <w:style w:type="table" w:customStyle="1" w:styleId="NewTable1">
    <w:name w:val="New Table 1"/>
    <w:basedOn w:val="a5"/>
    <w:uiPriority w:val="99"/>
    <w:rsid w:val="00686C9C"/>
    <w:rPr>
      <w:rFonts w:ascii="Times New Roman" w:eastAsia="宋体" w:hAnsi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43" w:type="dxa"/>
        <w:left w:w="43" w:type="dxa"/>
        <w:bottom w:w="43" w:type="dxa"/>
        <w:right w:w="43" w:type="dxa"/>
      </w:tblCellMar>
    </w:tblPr>
    <w:trPr>
      <w:cantSplit/>
    </w:trPr>
    <w:tcPr>
      <w:shd w:val="clear" w:color="auto" w:fill="auto"/>
      <w:vAlign w:val="center"/>
    </w:tcPr>
    <w:tblStylePr w:type="firstRow">
      <w:rPr>
        <w:rFonts w:ascii="Grandview" w:hAnsi="Grandview"/>
        <w:b/>
        <w:i w:val="0"/>
        <w:sz w:val="20"/>
      </w:rPr>
      <w:tblPr/>
      <w:tcPr>
        <w:shd w:val="clear" w:color="auto" w:fill="D9D9D9" w:themeFill="background1" w:themeFillShade="D9"/>
      </w:tcPr>
    </w:tblStylePr>
  </w:style>
  <w:style w:type="table" w:styleId="a5">
    <w:name w:val="Table Grid"/>
    <w:basedOn w:val="a1"/>
    <w:uiPriority w:val="39"/>
    <w:rsid w:val="00686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9868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A3733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37337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3733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37337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37337"/>
    <w:rPr>
      <w:b/>
      <w:bCs/>
    </w:rPr>
  </w:style>
  <w:style w:type="character" w:customStyle="1" w:styleId="UnresolvedMention">
    <w:name w:val="Unresolved Mention"/>
    <w:basedOn w:val="a0"/>
    <w:uiPriority w:val="99"/>
    <w:unhideWhenUsed/>
    <w:rsid w:val="00701A50"/>
    <w:rPr>
      <w:color w:val="605E5C"/>
      <w:shd w:val="clear" w:color="auto" w:fill="E1DFDD"/>
    </w:rPr>
  </w:style>
  <w:style w:type="character" w:customStyle="1" w:styleId="Mention">
    <w:name w:val="Mention"/>
    <w:basedOn w:val="a0"/>
    <w:uiPriority w:val="99"/>
    <w:unhideWhenUsed/>
    <w:rsid w:val="00701A5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9B68E-2DFD-47FA-9123-92D15E38B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Links>
    <vt:vector size="6" baseType="variant">
      <vt:variant>
        <vt:i4>393343</vt:i4>
      </vt:variant>
      <vt:variant>
        <vt:i4>0</vt:i4>
      </vt:variant>
      <vt:variant>
        <vt:i4>0</vt:i4>
      </vt:variant>
      <vt:variant>
        <vt:i4>5</vt:i4>
      </vt:variant>
      <vt:variant>
        <vt:lpwstr>mailto:sheng.xu@beigene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ting Gao</dc:creator>
  <cp:keywords/>
  <dc:description/>
  <cp:lastModifiedBy>Administrator</cp:lastModifiedBy>
  <cp:revision>85</cp:revision>
  <dcterms:created xsi:type="dcterms:W3CDTF">2022-10-27T08:20:00Z</dcterms:created>
  <dcterms:modified xsi:type="dcterms:W3CDTF">2023-03-28T05:33:00Z</dcterms:modified>
</cp:coreProperties>
</file>